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30212D" w14:textId="5F35CF2B" w:rsidR="00966DBD" w:rsidRPr="00966DBD" w:rsidRDefault="00534624" w:rsidP="00A4077E">
      <w:pPr>
        <w:jc w:val="both"/>
        <w:rPr>
          <w:b/>
          <w:i/>
          <w:lang w:val="en-GB"/>
        </w:rPr>
      </w:pPr>
      <w:r>
        <w:rPr>
          <w:b/>
          <w:i/>
          <w:lang w:val="en-GB"/>
        </w:rPr>
        <w:t>SI 4</w:t>
      </w:r>
      <w:bookmarkStart w:id="0" w:name="_GoBack"/>
      <w:bookmarkEnd w:id="0"/>
      <w:r w:rsidR="00966DBD" w:rsidRPr="00966DBD">
        <w:rPr>
          <w:b/>
          <w:i/>
          <w:lang w:val="en-GB"/>
        </w:rPr>
        <w:t xml:space="preserve">. Detailed analytical pipeline implemented for data filtering and taxon assignment </w:t>
      </w:r>
    </w:p>
    <w:p w14:paraId="4B78950F" w14:textId="77777777" w:rsidR="00966DBD" w:rsidRPr="006B21F5" w:rsidRDefault="00966DBD" w:rsidP="00966DBD">
      <w:pPr>
        <w:rPr>
          <w:noProof/>
          <w:lang w:val="en-GB"/>
        </w:rPr>
      </w:pPr>
      <w:r w:rsidRPr="006B21F5">
        <w:rPr>
          <w:noProof/>
          <w:lang w:val="en-GB"/>
        </w:rPr>
        <w:t xml:space="preserve"># </w:t>
      </w:r>
      <w:r w:rsidRPr="00966DBD">
        <w:rPr>
          <w:b/>
          <w:noProof/>
          <w:lang w:val="en-GB"/>
        </w:rPr>
        <w:t>Prepeartoin</w:t>
      </w:r>
      <w:r w:rsidRPr="006B21F5">
        <w:rPr>
          <w:noProof/>
          <w:lang w:val="en-GB"/>
        </w:rPr>
        <w:t xml:space="preserve"> #</w:t>
      </w:r>
    </w:p>
    <w:p w14:paraId="6BFB4A3F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library(dada2)</w:t>
      </w:r>
    </w:p>
    <w:p w14:paraId="225C3F03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path &lt;- "./MiSeqData"</w:t>
      </w:r>
    </w:p>
    <w:p w14:paraId="47EA0DC3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list.files(path)</w:t>
      </w:r>
    </w:p>
    <w:p w14:paraId="791ECA1A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fnFs &lt;- sort(list.files(path, pattern="_1.fastq", full.names = TRUE))</w:t>
      </w:r>
    </w:p>
    <w:p w14:paraId="2D3C469A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fnRs &lt;- sort(list.files(path, pattern="_2.fastq", full.names = TRUE))</w:t>
      </w:r>
    </w:p>
    <w:p w14:paraId="7C6D3EDC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# Getting the samples namens (assuming name is structured : "SampleName_XXX.fastq)</w:t>
      </w:r>
    </w:p>
    <w:p w14:paraId="0611719D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sample.names &lt;- sapply(strsplit(basename(fnFs), "_"), `[`, 1)</w:t>
      </w:r>
    </w:p>
    <w:p w14:paraId="664058E4" w14:textId="77777777" w:rsidR="00966DBD" w:rsidRPr="00A62F93" w:rsidRDefault="00966DBD" w:rsidP="00966DBD">
      <w:pPr>
        <w:rPr>
          <w:noProof/>
          <w:lang w:val="en-GB"/>
        </w:rPr>
      </w:pPr>
    </w:p>
    <w:p w14:paraId="4D9F2042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 xml:space="preserve"># </w:t>
      </w:r>
      <w:r w:rsidRPr="00966DBD">
        <w:rPr>
          <w:b/>
          <w:noProof/>
          <w:lang w:val="en-GB"/>
        </w:rPr>
        <w:t>Trimming &amp; Filtering</w:t>
      </w:r>
      <w:r w:rsidRPr="00A62F93">
        <w:rPr>
          <w:noProof/>
          <w:lang w:val="en-GB"/>
        </w:rPr>
        <w:t xml:space="preserve"> #</w:t>
      </w:r>
    </w:p>
    <w:p w14:paraId="6CA5605C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 xml:space="preserve"> plotQualityProfile(fnFs[1:2])</w:t>
      </w:r>
    </w:p>
    <w:p w14:paraId="1F6EA834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plotQualityProfile(fnRs[1:2])</w:t>
      </w:r>
    </w:p>
    <w:p w14:paraId="73379340" w14:textId="77777777" w:rsidR="00966DBD" w:rsidRPr="00A62F93" w:rsidRDefault="00966DBD" w:rsidP="00966DBD">
      <w:pPr>
        <w:rPr>
          <w:noProof/>
          <w:lang w:val="en-GB"/>
        </w:rPr>
      </w:pPr>
    </w:p>
    <w:p w14:paraId="3618FF94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path &lt;- "."</w:t>
      </w:r>
    </w:p>
    <w:p w14:paraId="78119805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filt_path &lt;- file.path(path, "filtered") # Place filtered files in filtered/ subdirectory</w:t>
      </w:r>
    </w:p>
    <w:p w14:paraId="5601EE0D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filtFs &lt;- file.path(filt_path, paste0(sample.names, "_F_filt.fastq.gz"))</w:t>
      </w:r>
    </w:p>
    <w:p w14:paraId="23165AD7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filtRs &lt;- file.path(filt_path, paste0(sample.names, "_R_filt.fastq.gz"))</w:t>
      </w:r>
    </w:p>
    <w:p w14:paraId="2BA7B616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out &lt;- filterAndTrim(fnFs, filtFs, fnRs, filtRs, truncLen=c(290,231),</w:t>
      </w:r>
    </w:p>
    <w:p w14:paraId="5C012483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 xml:space="preserve">           maxN=0, maxEE=c(1,1), truncQ=1, trimLeft = 20, rm.phix=TRUE,</w:t>
      </w:r>
    </w:p>
    <w:p w14:paraId="32E28A1C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 xml:space="preserve">           compress=TRUE, multithread=TRUE, verbose = TRUE) </w:t>
      </w:r>
    </w:p>
    <w:p w14:paraId="37D929D1" w14:textId="77777777" w:rsidR="00966DBD" w:rsidRPr="00A62F93" w:rsidRDefault="00966DBD" w:rsidP="00966DBD">
      <w:pPr>
        <w:rPr>
          <w:noProof/>
          <w:lang w:val="en-GB"/>
        </w:rPr>
      </w:pPr>
    </w:p>
    <w:p w14:paraId="21260202" w14:textId="5F298D5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 xml:space="preserve"># </w:t>
      </w:r>
      <w:r w:rsidRPr="00966DBD">
        <w:rPr>
          <w:b/>
          <w:noProof/>
          <w:lang w:val="en-GB"/>
        </w:rPr>
        <w:t>Learing error rates</w:t>
      </w:r>
      <w:r w:rsidRPr="00A62F93">
        <w:rPr>
          <w:noProof/>
          <w:lang w:val="en-GB"/>
        </w:rPr>
        <w:t xml:space="preserve"> #</w:t>
      </w:r>
    </w:p>
    <w:p w14:paraId="4A27BA5A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errF &lt;- learnErrors(filtFs, multithread=TRUE,nreads = 10e+06)</w:t>
      </w:r>
    </w:p>
    <w:p w14:paraId="7124EE4D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lastRenderedPageBreak/>
        <w:t>errR &lt;- learnErrors(filtRs, multithread=TRUE,nreads = 10e+06)</w:t>
      </w:r>
    </w:p>
    <w:p w14:paraId="30D6F77C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plotErrors(errF, nominalQ=TRUE)</w:t>
      </w:r>
    </w:p>
    <w:p w14:paraId="41E11F19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plotErrors(errR, nominalQ=TRUE)</w:t>
      </w:r>
    </w:p>
    <w:p w14:paraId="7472CDC2" w14:textId="77777777" w:rsidR="00966DBD" w:rsidRPr="00A62F93" w:rsidRDefault="00966DBD" w:rsidP="00966DBD">
      <w:pPr>
        <w:rPr>
          <w:noProof/>
          <w:lang w:val="en-GB"/>
        </w:rPr>
      </w:pPr>
    </w:p>
    <w:p w14:paraId="734C76D9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 xml:space="preserve"># </w:t>
      </w:r>
      <w:r w:rsidRPr="00966DBD">
        <w:rPr>
          <w:b/>
          <w:noProof/>
          <w:lang w:val="en-GB"/>
        </w:rPr>
        <w:t>Dereplicate</w:t>
      </w:r>
      <w:r w:rsidRPr="00A62F93">
        <w:rPr>
          <w:noProof/>
          <w:lang w:val="en-GB"/>
        </w:rPr>
        <w:t xml:space="preserve"> #</w:t>
      </w:r>
    </w:p>
    <w:p w14:paraId="577847E9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derepFs &lt;- derepFastq(filtFs, verbose=TRUE)</w:t>
      </w:r>
    </w:p>
    <w:p w14:paraId="3C6B90D5" w14:textId="77777777" w:rsidR="00966DBD" w:rsidRPr="00E758FE" w:rsidRDefault="00966DBD" w:rsidP="00966DBD">
      <w:pPr>
        <w:rPr>
          <w:noProof/>
          <w:lang w:val="en-GB"/>
        </w:rPr>
      </w:pPr>
      <w:r w:rsidRPr="00E758FE">
        <w:rPr>
          <w:noProof/>
          <w:lang w:val="en-GB"/>
        </w:rPr>
        <w:t>derepRs &lt;- derepFastq(filtRs, verbose=TRUE)</w:t>
      </w:r>
    </w:p>
    <w:p w14:paraId="05A01765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names(derepFs) &lt;- sample.names</w:t>
      </w:r>
    </w:p>
    <w:p w14:paraId="69AE3343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names(derepRs) &lt;- sample.names</w:t>
      </w:r>
    </w:p>
    <w:p w14:paraId="5AF18CAC" w14:textId="77777777" w:rsidR="00966DBD" w:rsidRPr="00A62F93" w:rsidRDefault="00966DBD" w:rsidP="00966DBD">
      <w:pPr>
        <w:rPr>
          <w:noProof/>
          <w:lang w:val="en-GB"/>
        </w:rPr>
      </w:pPr>
    </w:p>
    <w:p w14:paraId="7FAE7B92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 xml:space="preserve"># </w:t>
      </w:r>
      <w:r w:rsidRPr="00966DBD">
        <w:rPr>
          <w:b/>
          <w:noProof/>
          <w:lang w:val="en-GB"/>
        </w:rPr>
        <w:t>Sample inference</w:t>
      </w:r>
      <w:r w:rsidRPr="00A62F93">
        <w:rPr>
          <w:noProof/>
          <w:lang w:val="en-GB"/>
        </w:rPr>
        <w:t xml:space="preserve"> #</w:t>
      </w:r>
    </w:p>
    <w:p w14:paraId="63C78F1E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dadaFs &lt;- dada(derepFs, err=errF, multithread=TRUE)</w:t>
      </w:r>
    </w:p>
    <w:p w14:paraId="79CA4E22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dadaRs &lt;- dada(derepRs, err=errR, multithread=TRUE)</w:t>
      </w:r>
    </w:p>
    <w:p w14:paraId="61245F31" w14:textId="77777777" w:rsidR="00966DBD" w:rsidRPr="00A62F93" w:rsidRDefault="00966DBD" w:rsidP="00966DBD">
      <w:pPr>
        <w:rPr>
          <w:noProof/>
          <w:lang w:val="en-GB"/>
        </w:rPr>
      </w:pPr>
    </w:p>
    <w:p w14:paraId="4B64C9EB" w14:textId="77777777" w:rsidR="00966DBD" w:rsidRPr="001E64E0" w:rsidRDefault="00966DBD" w:rsidP="00966DBD">
      <w:pPr>
        <w:rPr>
          <w:noProof/>
          <w:lang w:val="fr-FR"/>
        </w:rPr>
      </w:pPr>
      <w:r w:rsidRPr="001E64E0">
        <w:rPr>
          <w:noProof/>
          <w:lang w:val="fr-FR"/>
        </w:rPr>
        <w:t xml:space="preserve"># </w:t>
      </w:r>
      <w:r w:rsidRPr="00966DBD">
        <w:rPr>
          <w:b/>
          <w:noProof/>
          <w:lang w:val="fr-FR"/>
        </w:rPr>
        <w:t>Merge Pairends</w:t>
      </w:r>
      <w:r w:rsidRPr="001E64E0">
        <w:rPr>
          <w:noProof/>
          <w:lang w:val="fr-FR"/>
        </w:rPr>
        <w:t xml:space="preserve"> #</w:t>
      </w:r>
    </w:p>
    <w:p w14:paraId="74A32485" w14:textId="77777777" w:rsidR="00966DBD" w:rsidRPr="001E64E0" w:rsidRDefault="00966DBD" w:rsidP="00966DBD">
      <w:pPr>
        <w:rPr>
          <w:noProof/>
          <w:lang w:val="fr-FR"/>
        </w:rPr>
      </w:pPr>
      <w:r w:rsidRPr="001E64E0">
        <w:rPr>
          <w:noProof/>
          <w:lang w:val="fr-FR"/>
        </w:rPr>
        <w:t>mergers &lt;- mergePairs(dadaFs, derepFs, dadaRs, derepRs, verbose=TRUE)</w:t>
      </w:r>
    </w:p>
    <w:p w14:paraId="31BCEE97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head(mergers[[1]])</w:t>
      </w:r>
    </w:p>
    <w:p w14:paraId="3819DC77" w14:textId="77777777" w:rsidR="00966DBD" w:rsidRPr="00A62F93" w:rsidRDefault="00966DBD" w:rsidP="00966DBD">
      <w:pPr>
        <w:rPr>
          <w:noProof/>
          <w:lang w:val="en-GB"/>
        </w:rPr>
      </w:pPr>
    </w:p>
    <w:p w14:paraId="532B9141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 xml:space="preserve"># </w:t>
      </w:r>
      <w:r w:rsidRPr="00966DBD">
        <w:rPr>
          <w:b/>
          <w:noProof/>
          <w:lang w:val="en-GB"/>
        </w:rPr>
        <w:t>Construct sequence table</w:t>
      </w:r>
      <w:r w:rsidRPr="00A62F93">
        <w:rPr>
          <w:noProof/>
          <w:lang w:val="en-GB"/>
        </w:rPr>
        <w:t xml:space="preserve"> #</w:t>
      </w:r>
    </w:p>
    <w:p w14:paraId="49704427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seqtab &lt;- makeSequenceTable(mergers)</w:t>
      </w:r>
    </w:p>
    <w:p w14:paraId="72F36854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dim(seqtab)</w:t>
      </w:r>
    </w:p>
    <w:p w14:paraId="7EF64863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table(nchar(getSequences(seqtab)))</w:t>
      </w:r>
    </w:p>
    <w:p w14:paraId="4943F121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# If length is much smaller or lower then target remove using : seqtab2 &lt;- seqtab[,ncha</w:t>
      </w:r>
      <w:r>
        <w:rPr>
          <w:noProof/>
          <w:lang w:val="en-GB"/>
        </w:rPr>
        <w:t>r(colnames(seqtab)) %in% seq(415,500</w:t>
      </w:r>
      <w:r w:rsidRPr="00A62F93">
        <w:rPr>
          <w:noProof/>
          <w:lang w:val="en-GB"/>
        </w:rPr>
        <w:t>)]</w:t>
      </w:r>
    </w:p>
    <w:p w14:paraId="4E865FDF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seqtab2 &lt;- seqtab[,nchar(colnames(seqtab)) %in% seq(415,500)]</w:t>
      </w:r>
    </w:p>
    <w:p w14:paraId="1418C289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dim(seqtab2)</w:t>
      </w:r>
    </w:p>
    <w:p w14:paraId="14EBB10D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lastRenderedPageBreak/>
        <w:t>table(nchar(getSequences(seqtab2)))</w:t>
      </w:r>
    </w:p>
    <w:p w14:paraId="30F40ACD" w14:textId="77777777" w:rsidR="00966DBD" w:rsidRPr="00A62F93" w:rsidRDefault="00966DBD" w:rsidP="00966DBD">
      <w:pPr>
        <w:rPr>
          <w:noProof/>
          <w:lang w:val="en-GB"/>
        </w:rPr>
      </w:pPr>
    </w:p>
    <w:p w14:paraId="1D4F3477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 xml:space="preserve"># </w:t>
      </w:r>
      <w:r w:rsidRPr="00966DBD">
        <w:rPr>
          <w:b/>
          <w:noProof/>
          <w:lang w:val="en-GB"/>
        </w:rPr>
        <w:t>Remove Chimaera's</w:t>
      </w:r>
      <w:r w:rsidRPr="00A62F93">
        <w:rPr>
          <w:noProof/>
          <w:lang w:val="en-GB"/>
        </w:rPr>
        <w:t xml:space="preserve"> #</w:t>
      </w:r>
    </w:p>
    <w:p w14:paraId="029C727B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seqtab.nochim &lt;- removeBimeraDenovo(seqtab2, method="consensus", multithread=TRUE, verbose=TRUE)</w:t>
      </w:r>
    </w:p>
    <w:p w14:paraId="46E08378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dim(seqtab.nochim)</w:t>
      </w:r>
    </w:p>
    <w:p w14:paraId="2E206192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sum(seqtab.nochim)/sum(seqtab)</w:t>
      </w:r>
    </w:p>
    <w:p w14:paraId="2B4BF9C1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write.csv(seqtab.nochim, file ="SEQTab.csv")</w:t>
      </w:r>
    </w:p>
    <w:p w14:paraId="1CB9212E" w14:textId="77777777" w:rsidR="00966DBD" w:rsidRPr="00A62F93" w:rsidRDefault="00966DBD" w:rsidP="00966DBD">
      <w:pPr>
        <w:rPr>
          <w:noProof/>
          <w:lang w:val="en-GB"/>
        </w:rPr>
      </w:pPr>
    </w:p>
    <w:p w14:paraId="053AA0CE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 xml:space="preserve"># </w:t>
      </w:r>
      <w:r w:rsidRPr="00966DBD">
        <w:rPr>
          <w:b/>
          <w:noProof/>
          <w:lang w:val="en-GB"/>
        </w:rPr>
        <w:t>Track changes trough the pipeline</w:t>
      </w:r>
      <w:r w:rsidRPr="00A62F93">
        <w:rPr>
          <w:noProof/>
          <w:lang w:val="en-GB"/>
        </w:rPr>
        <w:t xml:space="preserve"> #</w:t>
      </w:r>
    </w:p>
    <w:p w14:paraId="3537B011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getN &lt;- function(x) sum(getUniques(x))</w:t>
      </w:r>
    </w:p>
    <w:p w14:paraId="346A3C9D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track &lt;- cbind(out, sapply(dadaFs, getN), sapply(mergers, getN), rowSums(seqtab), rowSums(seqtab.nochim))</w:t>
      </w:r>
    </w:p>
    <w:p w14:paraId="6AA434F7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colnames(track) &lt;- c("input", "filtered", "denoised", "merged", "tabled", "nonchim")</w:t>
      </w:r>
    </w:p>
    <w:p w14:paraId="3890D115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rownames(track) &lt;- sample.names</w:t>
      </w:r>
    </w:p>
    <w:p w14:paraId="26B1D4F1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track</w:t>
      </w:r>
    </w:p>
    <w:p w14:paraId="0F42F1E1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write.csv(track, file ="Track.csv")</w:t>
      </w:r>
    </w:p>
    <w:p w14:paraId="1645ED6D" w14:textId="77777777" w:rsidR="00966DBD" w:rsidRPr="00A62F93" w:rsidRDefault="00966DBD" w:rsidP="00966DBD">
      <w:pPr>
        <w:rPr>
          <w:noProof/>
          <w:lang w:val="en-GB"/>
        </w:rPr>
      </w:pPr>
    </w:p>
    <w:p w14:paraId="13B23A47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 xml:space="preserve"># </w:t>
      </w:r>
      <w:r w:rsidRPr="00966DBD">
        <w:rPr>
          <w:b/>
          <w:noProof/>
          <w:lang w:val="en-GB"/>
        </w:rPr>
        <w:t>Assign Taxomony</w:t>
      </w:r>
      <w:r w:rsidRPr="00A62F93">
        <w:rPr>
          <w:noProof/>
          <w:lang w:val="en-GB"/>
        </w:rPr>
        <w:t xml:space="preserve"> #</w:t>
      </w:r>
    </w:p>
    <w:p w14:paraId="37727ACE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taxa &lt;- assignTaxonomy(seqtab.nochim, "DataBases/Silva/silva_nr_v132_train_set.fa.gz", multithread=TRUE)</w:t>
      </w:r>
    </w:p>
    <w:p w14:paraId="3DDDEF7A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taxa &lt;- addSpecies(taxa, "DataBases/Silva/silva_species_assignment_v132.fa.gz")</w:t>
      </w:r>
    </w:p>
    <w:p w14:paraId="0638EF78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taxa.print &lt;- taxa # Removing sequence rownames for display only</w:t>
      </w:r>
    </w:p>
    <w:p w14:paraId="51478165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rownames(taxa.print) &lt;- NULL</w:t>
      </w:r>
    </w:p>
    <w:p w14:paraId="3F3BDF60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head(taxa.print)</w:t>
      </w:r>
    </w:p>
    <w:p w14:paraId="76F53DFD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write(taxa, file = "TaxonomicFile.csv")</w:t>
      </w:r>
    </w:p>
    <w:p w14:paraId="39580421" w14:textId="77777777" w:rsidR="00966DBD" w:rsidRPr="00A62F93" w:rsidRDefault="00966DBD" w:rsidP="00966DBD">
      <w:pPr>
        <w:rPr>
          <w:noProof/>
          <w:lang w:val="en-GB"/>
        </w:rPr>
      </w:pPr>
    </w:p>
    <w:p w14:paraId="00A32B27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lastRenderedPageBreak/>
        <w:t xml:space="preserve"># </w:t>
      </w:r>
      <w:r w:rsidRPr="00966DBD">
        <w:rPr>
          <w:b/>
          <w:noProof/>
          <w:lang w:val="en-GB"/>
        </w:rPr>
        <w:t>Asses error rate</w:t>
      </w:r>
      <w:r w:rsidRPr="00A62F93">
        <w:rPr>
          <w:noProof/>
          <w:lang w:val="en-GB"/>
        </w:rPr>
        <w:t xml:space="preserve"> #</w:t>
      </w:r>
    </w:p>
    <w:p w14:paraId="0EBB1D62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unqs.mock &lt;- seqtab.nochim["Mock",]</w:t>
      </w:r>
    </w:p>
    <w:p w14:paraId="3B630481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unqs.mock &lt;- sort(unqs.mock[unqs.mock&gt;0], decreasing=TRUE) # Drop ASVs absent in the Mock</w:t>
      </w:r>
    </w:p>
    <w:p w14:paraId="60B0AE47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cat("DADA2 inferred", length(unqs.mock), "sample sequences present in the Mock community.\n")</w:t>
      </w:r>
    </w:p>
    <w:p w14:paraId="751AC10B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mock.ref &lt;- getSequences(file.path(path, "MockFasta.fasta"))</w:t>
      </w:r>
    </w:p>
    <w:p w14:paraId="1E6CA860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match.ref &lt;- sum(sapply(names(unqs.mock), function(x) any(grepl(x, mock.ref))))</w:t>
      </w:r>
    </w:p>
    <w:p w14:paraId="49843B93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cat("Of those,", sum(match.ref), "were exact matches to the expected reference sequences.\n")</w:t>
      </w:r>
    </w:p>
    <w:p w14:paraId="70EE41ED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write(length(unqs.mock),file ="NumbMock.txt")</w:t>
      </w:r>
    </w:p>
    <w:p w14:paraId="7F6424E5" w14:textId="77777777" w:rsidR="00966DBD" w:rsidRPr="00A62F93" w:rsidRDefault="00966DBD" w:rsidP="00966DBD">
      <w:pPr>
        <w:rPr>
          <w:noProof/>
          <w:lang w:val="en-GB"/>
        </w:rPr>
      </w:pPr>
      <w:r w:rsidRPr="00A62F93">
        <w:rPr>
          <w:noProof/>
          <w:lang w:val="en-GB"/>
        </w:rPr>
        <w:t>write(sum(match.ref), file ="MatchMock.txt")</w:t>
      </w:r>
    </w:p>
    <w:sectPr w:rsidR="00966DBD" w:rsidRPr="00A62F9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24D48E" w14:textId="77777777" w:rsidR="00813315" w:rsidRDefault="00813315" w:rsidP="00117666">
      <w:pPr>
        <w:spacing w:after="0"/>
      </w:pPr>
      <w:r>
        <w:separator/>
      </w:r>
    </w:p>
  </w:endnote>
  <w:endnote w:type="continuationSeparator" w:id="0">
    <w:p w14:paraId="20397F62" w14:textId="77777777" w:rsidR="00813315" w:rsidRDefault="008133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4E34EF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3462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4E34EF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34624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25CF4C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3462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25CF4C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3462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16C187" w14:textId="77777777" w:rsidR="00813315" w:rsidRDefault="00813315" w:rsidP="00117666">
      <w:pPr>
        <w:spacing w:after="0"/>
      </w:pPr>
      <w:r>
        <w:separator/>
      </w:r>
    </w:p>
  </w:footnote>
  <w:footnote w:type="continuationSeparator" w:id="0">
    <w:p w14:paraId="32958B6E" w14:textId="77777777" w:rsidR="00813315" w:rsidRDefault="008133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3105EF69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209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6E23"/>
    <w:rsid w:val="004947A6"/>
    <w:rsid w:val="004961FF"/>
    <w:rsid w:val="004D3D3A"/>
    <w:rsid w:val="00517A89"/>
    <w:rsid w:val="0052310E"/>
    <w:rsid w:val="005250F2"/>
    <w:rsid w:val="00534624"/>
    <w:rsid w:val="00593EEA"/>
    <w:rsid w:val="005A5EEE"/>
    <w:rsid w:val="006375C7"/>
    <w:rsid w:val="00654E8F"/>
    <w:rsid w:val="00660D05"/>
    <w:rsid w:val="006820B1"/>
    <w:rsid w:val="006B7D14"/>
    <w:rsid w:val="00701681"/>
    <w:rsid w:val="00701727"/>
    <w:rsid w:val="0070566C"/>
    <w:rsid w:val="00714C50"/>
    <w:rsid w:val="00725A7D"/>
    <w:rsid w:val="007501BE"/>
    <w:rsid w:val="00761F77"/>
    <w:rsid w:val="00790BB3"/>
    <w:rsid w:val="007C206C"/>
    <w:rsid w:val="00813315"/>
    <w:rsid w:val="00817DD6"/>
    <w:rsid w:val="0083759F"/>
    <w:rsid w:val="00885156"/>
    <w:rsid w:val="009151AA"/>
    <w:rsid w:val="0093429D"/>
    <w:rsid w:val="00943573"/>
    <w:rsid w:val="00964134"/>
    <w:rsid w:val="00966DBD"/>
    <w:rsid w:val="00970F7D"/>
    <w:rsid w:val="00994A3D"/>
    <w:rsid w:val="009B200D"/>
    <w:rsid w:val="009C2B12"/>
    <w:rsid w:val="00A174D9"/>
    <w:rsid w:val="00A4077E"/>
    <w:rsid w:val="00AA4D24"/>
    <w:rsid w:val="00AB5D2A"/>
    <w:rsid w:val="00AB6715"/>
    <w:rsid w:val="00B1671E"/>
    <w:rsid w:val="00B25EB8"/>
    <w:rsid w:val="00B37F4D"/>
    <w:rsid w:val="00C52A7B"/>
    <w:rsid w:val="00C56BAF"/>
    <w:rsid w:val="00C679AA"/>
    <w:rsid w:val="00C75972"/>
    <w:rsid w:val="00C86D33"/>
    <w:rsid w:val="00CC6A8C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PlainTable41">
    <w:name w:val="Plain Table 41"/>
    <w:basedOn w:val="TableNormal"/>
    <w:uiPriority w:val="99"/>
    <w:rsid w:val="00966DBD"/>
    <w:pPr>
      <w:spacing w:after="0" w:line="240" w:lineRule="auto"/>
    </w:pPr>
    <w:rPr>
      <w:lang w:val="nl-B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55B4C60-322F-49DA-8BD3-94469EDF7F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3</TotalTime>
  <Pages>4</Pages>
  <Words>531</Words>
  <Characters>292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arten De Cock</cp:lastModifiedBy>
  <cp:revision>10</cp:revision>
  <cp:lastPrinted>2013-10-03T12:51:00Z</cp:lastPrinted>
  <dcterms:created xsi:type="dcterms:W3CDTF">2018-11-23T08:58:00Z</dcterms:created>
  <dcterms:modified xsi:type="dcterms:W3CDTF">2019-09-21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csl.mendeley.com/styles/270346311/harvard-cite-them-right</vt:lpwstr>
  </property>
  <property fmtid="{D5CDD505-2E9C-101B-9397-08002B2CF9AE}" pid="11" name="Mendeley Recent Style Name 4_1">
    <vt:lpwstr>Cite Them Right 10th edition - Harvard - Maarten De Cock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microbiological-methods</vt:lpwstr>
  </property>
  <property fmtid="{D5CDD505-2E9C-101B-9397-08002B2CF9AE}" pid="17" name="Mendeley Recent Style Name 7_1">
    <vt:lpwstr>Journal of Microbiological Methods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